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563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041DAF" w:rsidRPr="007D0A8E" w:rsidTr="00041DAF">
        <w:trPr>
          <w:trHeight w:val="147"/>
        </w:trPr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lengths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angles</w:t>
            </w:r>
          </w:p>
        </w:tc>
      </w:tr>
      <w:tr w:rsidR="00041DAF" w:rsidRPr="007D0A8E" w:rsidTr="00041DAF">
        <w:trPr>
          <w:trHeight w:val="147"/>
        </w:trPr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6E1FC2" w:rsidRPr="007D0A8E" w:rsidTr="006E1FC2">
        <w:trPr>
          <w:trHeight w:val="288"/>
        </w:trPr>
        <w:tc>
          <w:tcPr>
            <w:tcW w:w="335" w:type="pct"/>
            <w:vAlign w:val="center"/>
          </w:tcPr>
          <w:p w:rsidR="006E1FC2" w:rsidRPr="007D0A8E" w:rsidRDefault="006E1FC2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2)-H(32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5</w:t>
            </w:r>
          </w:p>
        </w:tc>
        <w:tc>
          <w:tcPr>
            <w:tcW w:w="573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0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H(40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9707</w:t>
            </w:r>
          </w:p>
        </w:tc>
        <w:tc>
          <w:tcPr>
            <w:tcW w:w="572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9720</w:t>
            </w:r>
          </w:p>
        </w:tc>
      </w:tr>
      <w:tr w:rsidR="006E1FC2" w:rsidRPr="007D0A8E" w:rsidTr="006E1FC2">
        <w:trPr>
          <w:trHeight w:val="269"/>
        </w:trPr>
        <w:tc>
          <w:tcPr>
            <w:tcW w:w="335" w:type="pct"/>
            <w:vAlign w:val="center"/>
          </w:tcPr>
          <w:p w:rsidR="006E1FC2" w:rsidRPr="007D0A8E" w:rsidRDefault="006E1FC2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2)-H(31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3</w:t>
            </w:r>
          </w:p>
        </w:tc>
        <w:tc>
          <w:tcPr>
            <w:tcW w:w="573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0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9.1873</w:t>
            </w:r>
          </w:p>
        </w:tc>
        <w:tc>
          <w:tcPr>
            <w:tcW w:w="572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9)-H(29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42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898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</w:tr>
      <w:tr w:rsidR="00463827" w:rsidRPr="007D0A8E" w:rsidTr="006E1FC2">
        <w:trPr>
          <w:trHeight w:val="269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4638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04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4)-C(15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070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030</w:t>
            </w:r>
          </w:p>
        </w:tc>
      </w:tr>
      <w:tr w:rsidR="00463827" w:rsidRPr="007D0A8E" w:rsidTr="006E1FC2">
        <w:trPr>
          <w:trHeight w:val="307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FA1C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163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8618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1</w:t>
            </w:r>
            <w:r w:rsidR="0086181F">
              <w:rPr>
                <w:rFonts w:ascii="Times New Roman" w:hAnsi="Times New Roman"/>
                <w:sz w:val="24"/>
                <w:szCs w:val="24"/>
              </w:rPr>
              <w:t>5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82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</w:tr>
      <w:tr w:rsidR="00041DAF" w:rsidRPr="007D0A8E" w:rsidTr="006E1FC2">
        <w:trPr>
          <w:trHeight w:val="256"/>
        </w:trPr>
        <w:tc>
          <w:tcPr>
            <w:tcW w:w="335" w:type="pct"/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041DAF" w:rsidRPr="007D0A8E" w:rsidRDefault="00FA1CA4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  <w:tc>
          <w:tcPr>
            <w:tcW w:w="573" w:type="pct"/>
            <w:vAlign w:val="center"/>
          </w:tcPr>
          <w:p w:rsidR="00041DAF" w:rsidRPr="007D0A8E" w:rsidRDefault="00041DAF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041DAF" w:rsidRPr="007D0A8E" w:rsidRDefault="00041DAF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041DAF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  <w:r w:rsidR="00041DAF" w:rsidRPr="007D0A8E">
              <w:rPr>
                <w:rFonts w:ascii="Times New Roman" w:hAnsi="Times New Roman"/>
                <w:sz w:val="24"/>
                <w:szCs w:val="24"/>
              </w:rPr>
              <w:t>.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264</w:t>
            </w:r>
            <w:r w:rsidR="00041DAF"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2" w:type="pct"/>
            <w:vAlign w:val="center"/>
          </w:tcPr>
          <w:p w:rsidR="00041DAF" w:rsidRPr="007D0A8E" w:rsidRDefault="00041DAF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8</w:t>
            </w:r>
          </w:p>
        </w:tc>
      </w:tr>
      <w:tr w:rsidR="00B2431E" w:rsidRPr="007D0A8E" w:rsidTr="006E1FC2">
        <w:trPr>
          <w:trHeight w:val="247"/>
        </w:trPr>
        <w:tc>
          <w:tcPr>
            <w:tcW w:w="335" w:type="pct"/>
            <w:vAlign w:val="center"/>
          </w:tcPr>
          <w:p w:rsidR="00B2431E" w:rsidRPr="007D0A8E" w:rsidRDefault="00B2431E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B2431E" w:rsidRPr="007D0A8E" w:rsidRDefault="00B2431E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B2431E" w:rsidRPr="007D0A8E" w:rsidRDefault="00B2431E" w:rsidP="004638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</w:t>
            </w:r>
            <w:r w:rsidR="00463827" w:rsidRPr="007D0A8E">
              <w:rPr>
                <w:rFonts w:ascii="Times New Roman" w:hAnsi="Times New Roman"/>
                <w:sz w:val="24"/>
                <w:szCs w:val="24"/>
              </w:rPr>
              <w:t>26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3" w:type="pct"/>
            <w:vAlign w:val="center"/>
          </w:tcPr>
          <w:p w:rsidR="00B2431E" w:rsidRPr="007D0A8E" w:rsidRDefault="00B2431E" w:rsidP="004638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</w:t>
            </w:r>
            <w:r w:rsidR="00463827" w:rsidRPr="007D0A8E">
              <w:rPr>
                <w:rFonts w:ascii="Times New Roman" w:hAnsi="Times New Roman"/>
                <w:sz w:val="24"/>
                <w:szCs w:val="24"/>
              </w:rPr>
              <w:t>61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6" w:type="pct"/>
            <w:vAlign w:val="center"/>
          </w:tcPr>
          <w:p w:rsidR="00B2431E" w:rsidRPr="007D0A8E" w:rsidRDefault="00B2431E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B2431E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1</w:t>
            </w:r>
          </w:p>
        </w:tc>
        <w:tc>
          <w:tcPr>
            <w:tcW w:w="572" w:type="pct"/>
            <w:vAlign w:val="center"/>
          </w:tcPr>
          <w:p w:rsidR="00B2431E" w:rsidRPr="007D0A8E" w:rsidRDefault="00B2431E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1FC2" w:rsidRPr="007D0A8E" w:rsidTr="006E1FC2">
        <w:trPr>
          <w:trHeight w:val="269"/>
        </w:trPr>
        <w:tc>
          <w:tcPr>
            <w:tcW w:w="335" w:type="pct"/>
            <w:vAlign w:val="center"/>
          </w:tcPr>
          <w:p w:rsidR="006E1FC2" w:rsidRPr="007D0A8E" w:rsidRDefault="006E1FC2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9)-C(24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559</w:t>
            </w:r>
          </w:p>
        </w:tc>
        <w:tc>
          <w:tcPr>
            <w:tcW w:w="573" w:type="pct"/>
            <w:vAlign w:val="center"/>
          </w:tcPr>
          <w:p w:rsidR="006E1FC2" w:rsidRPr="007D0A8E" w:rsidRDefault="006E1FC2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1146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47</w:t>
            </w:r>
          </w:p>
        </w:tc>
        <w:tc>
          <w:tcPr>
            <w:tcW w:w="572" w:type="pct"/>
            <w:vAlign w:val="center"/>
          </w:tcPr>
          <w:p w:rsidR="006E1FC2" w:rsidRPr="007D0A8E" w:rsidRDefault="006E1FC2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</w:tr>
      <w:tr w:rsidR="00463827" w:rsidRPr="007D0A8E" w:rsidTr="006E1FC2">
        <w:trPr>
          <w:trHeight w:val="269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5)-C(2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046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C(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26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690</w:t>
            </w: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0)-C(21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061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0.4214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4.3000</w:t>
            </w:r>
          </w:p>
        </w:tc>
      </w:tr>
      <w:tr w:rsidR="00463827" w:rsidRPr="007D0A8E" w:rsidTr="006E1FC2">
        <w:trPr>
          <w:trHeight w:val="253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9)-C(20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100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FF67D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0)-C(9)-C(8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7.6096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C(5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116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517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26)-C(6)-C(7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8.9917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0.0000</w:t>
            </w: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C(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31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69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7.8898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)-N(3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21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45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2.7259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2.6000</w:t>
            </w:r>
          </w:p>
        </w:tc>
      </w:tr>
      <w:tr w:rsidR="00463827" w:rsidRPr="007D0A8E" w:rsidTr="006E1FC2">
        <w:trPr>
          <w:trHeight w:val="288"/>
        </w:trPr>
        <w:tc>
          <w:tcPr>
            <w:tcW w:w="335" w:type="pct"/>
            <w:vAlign w:val="center"/>
          </w:tcPr>
          <w:p w:rsidR="00463827" w:rsidRPr="007D0A8E" w:rsidRDefault="00463827" w:rsidP="00041D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)-C(2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712</w:t>
            </w:r>
          </w:p>
        </w:tc>
        <w:tc>
          <w:tcPr>
            <w:tcW w:w="573" w:type="pct"/>
            <w:vAlign w:val="center"/>
          </w:tcPr>
          <w:p w:rsidR="00463827" w:rsidRPr="007D0A8E" w:rsidRDefault="00463827" w:rsidP="00B243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1146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2)-C(2)-N(1)</w:t>
            </w:r>
          </w:p>
        </w:tc>
        <w:tc>
          <w:tcPr>
            <w:tcW w:w="614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6.1883</w:t>
            </w:r>
          </w:p>
        </w:tc>
        <w:tc>
          <w:tcPr>
            <w:tcW w:w="572" w:type="pct"/>
            <w:vAlign w:val="center"/>
          </w:tcPr>
          <w:p w:rsidR="00463827" w:rsidRPr="007D0A8E" w:rsidRDefault="00463827" w:rsidP="006E1F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5.1000</w:t>
            </w:r>
          </w:p>
        </w:tc>
      </w:tr>
    </w:tbl>
    <w:p w:rsidR="0053079E" w:rsidRPr="007D0A8E" w:rsidRDefault="0053079E" w:rsidP="0053079E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2B6899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1</w:t>
      </w:r>
      <w:r w:rsidR="002B6899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>Some selected bond lengths and bond angles of optimized ligand (HNMAMQ</w:t>
      </w:r>
      <w:r w:rsidR="00694BC0" w:rsidRPr="007D0A8E">
        <w:rPr>
          <w:rFonts w:ascii="Times New Roman" w:hAnsi="Times New Roman"/>
          <w:sz w:val="24"/>
          <w:szCs w:val="24"/>
        </w:rPr>
        <w:t>)</w:t>
      </w:r>
      <w:r w:rsidR="002B6899">
        <w:rPr>
          <w:rFonts w:ascii="Times New Roman" w:hAnsi="Times New Roman"/>
          <w:sz w:val="24"/>
          <w:szCs w:val="24"/>
        </w:rPr>
        <w:t>.</w:t>
      </w: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53079E" w:rsidRPr="007D0A8E" w:rsidRDefault="0053079E" w:rsidP="0053079E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2B6899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</w:t>
      </w:r>
      <w:r w:rsidR="002B6899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Some selected bond lengths of optimized </w:t>
      </w:r>
      <w:proofErr w:type="gramStart"/>
      <w:r w:rsidRPr="007D0A8E">
        <w:rPr>
          <w:rFonts w:ascii="Times New Roman" w:hAnsi="Times New Roman"/>
          <w:sz w:val="24"/>
          <w:szCs w:val="24"/>
        </w:rPr>
        <w:t>Cu(</w:t>
      </w:r>
      <w:proofErr w:type="gramEnd"/>
      <w:r w:rsidRPr="007D0A8E">
        <w:rPr>
          <w:rFonts w:ascii="Times New Roman" w:hAnsi="Times New Roman"/>
          <w:sz w:val="24"/>
          <w:szCs w:val="24"/>
        </w:rPr>
        <w:t>II) and Ni(II) complexes</w:t>
      </w:r>
      <w:r w:rsidR="002B6899">
        <w:rPr>
          <w:rFonts w:ascii="Times New Roman" w:hAnsi="Times New Roman"/>
          <w:sz w:val="24"/>
          <w:szCs w:val="24"/>
        </w:rPr>
        <w:t>.</w:t>
      </w: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596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9"/>
        <w:gridCol w:w="2141"/>
        <w:gridCol w:w="1122"/>
        <w:gridCol w:w="1230"/>
        <w:gridCol w:w="2141"/>
        <w:gridCol w:w="1122"/>
        <w:gridCol w:w="1231"/>
      </w:tblGrid>
      <w:tr w:rsidR="0053079E" w:rsidRPr="007D0A8E" w:rsidTr="00041DAF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length</w:t>
            </w:r>
            <w:r w:rsidR="00BA0C45">
              <w:rPr>
                <w:rFonts w:ascii="Times New Roman" w:hAnsi="Times New Roman"/>
                <w:sz w:val="24"/>
                <w:szCs w:val="24"/>
              </w:rPr>
              <w:t>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A°)</w:t>
            </w:r>
          </w:p>
        </w:tc>
      </w:tr>
      <w:tr w:rsidR="0053079E" w:rsidRPr="007D0A8E" w:rsidTr="00041DAF">
        <w:trPr>
          <w:trHeight w:val="269"/>
        </w:trPr>
        <w:tc>
          <w:tcPr>
            <w:tcW w:w="307" w:type="pct"/>
            <w:vMerge w:val="restart"/>
            <w:tcBorders>
              <w:top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Cu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18" w:type="pct"/>
            <w:vMerge w:val="restart"/>
            <w:tcBorders>
              <w:top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Ni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3079E" w:rsidRPr="007D0A8E" w:rsidTr="00041DAF">
        <w:trPr>
          <w:trHeight w:val="147"/>
        </w:trPr>
        <w:tc>
          <w:tcPr>
            <w:tcW w:w="307" w:type="pct"/>
            <w:vMerge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  <w:vMerge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18" w:type="pct"/>
            <w:vMerge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8)-H(79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6)-H(77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7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3079E" w:rsidRPr="007D0A8E" w:rsidTr="00041DAF">
        <w:trPr>
          <w:trHeight w:val="269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(39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2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8)-H(79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0994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7)-C(37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97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97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2)-H(56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17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0</w:t>
            </w:r>
          </w:p>
        </w:tc>
      </w:tr>
      <w:tr w:rsidR="0053079E" w:rsidRPr="007D0A8E" w:rsidTr="00041DAF">
        <w:trPr>
          <w:trHeight w:val="269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629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9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9)-H(55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45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3079E" w:rsidRPr="007D0A8E" w:rsidTr="00041DAF">
        <w:trPr>
          <w:trHeight w:val="307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595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8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74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</w:tr>
      <w:tr w:rsidR="0053079E" w:rsidRPr="007D0A8E" w:rsidTr="00041DAF">
        <w:trPr>
          <w:trHeight w:val="256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9631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926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1982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8</w:t>
            </w:r>
          </w:p>
        </w:tc>
      </w:tr>
      <w:tr w:rsidR="0053079E" w:rsidRPr="007D0A8E" w:rsidTr="00041DAF">
        <w:trPr>
          <w:trHeight w:val="247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956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886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7102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60</w:t>
            </w:r>
          </w:p>
        </w:tc>
      </w:tr>
      <w:tr w:rsidR="0053079E" w:rsidRPr="007D0A8E" w:rsidTr="00041DAF">
        <w:trPr>
          <w:trHeight w:val="269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2)-H(64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974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7</w:t>
            </w:r>
          </w:p>
        </w:tc>
      </w:tr>
      <w:tr w:rsidR="0053079E" w:rsidRPr="007D0A8E" w:rsidTr="00041DAF">
        <w:trPr>
          <w:trHeight w:val="269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6)-H(52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9)-O(36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193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1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7956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79E" w:rsidRPr="007D0A8E" w:rsidTr="00041DAF">
        <w:trPr>
          <w:trHeight w:val="253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03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03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493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03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030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548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1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7942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1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7997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79E" w:rsidRPr="007D0A8E" w:rsidTr="00041DAF">
        <w:trPr>
          <w:trHeight w:val="288"/>
        </w:trPr>
        <w:tc>
          <w:tcPr>
            <w:tcW w:w="307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50)-Cu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100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50)-Ni(51)</w:t>
            </w:r>
          </w:p>
        </w:tc>
        <w:tc>
          <w:tcPr>
            <w:tcW w:w="586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7954</w:t>
            </w:r>
          </w:p>
        </w:tc>
        <w:tc>
          <w:tcPr>
            <w:tcW w:w="642" w:type="pct"/>
            <w:vAlign w:val="center"/>
          </w:tcPr>
          <w:p w:rsidR="0053079E" w:rsidRPr="007D0A8E" w:rsidRDefault="0053079E" w:rsidP="00530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540AB5" w:rsidRPr="007D0A8E" w:rsidRDefault="00540AB5" w:rsidP="00540AB5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lastRenderedPageBreak/>
        <w:t>T</w:t>
      </w:r>
      <w:r w:rsidR="002B6899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3</w:t>
      </w:r>
      <w:r w:rsidR="002B6899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Some selected bond length of optimized </w:t>
      </w:r>
      <w:proofErr w:type="gramStart"/>
      <w:r w:rsidRPr="007D0A8E">
        <w:rPr>
          <w:rFonts w:ascii="Times New Roman" w:hAnsi="Times New Roman"/>
          <w:sz w:val="24"/>
          <w:szCs w:val="24"/>
        </w:rPr>
        <w:t>Co(</w:t>
      </w:r>
      <w:proofErr w:type="gramEnd"/>
      <w:r w:rsidRPr="007D0A8E">
        <w:rPr>
          <w:rFonts w:ascii="Times New Roman" w:hAnsi="Times New Roman"/>
          <w:sz w:val="24"/>
          <w:szCs w:val="24"/>
        </w:rPr>
        <w:t xml:space="preserve">II) and </w:t>
      </w:r>
      <w:proofErr w:type="spellStart"/>
      <w:r w:rsidRPr="007D0A8E">
        <w:rPr>
          <w:rFonts w:ascii="Times New Roman" w:hAnsi="Times New Roman"/>
          <w:sz w:val="24"/>
          <w:szCs w:val="24"/>
        </w:rPr>
        <w:t>Mn</w:t>
      </w:r>
      <w:proofErr w:type="spellEnd"/>
      <w:r w:rsidRPr="007D0A8E">
        <w:rPr>
          <w:rFonts w:ascii="Times New Roman" w:hAnsi="Times New Roman"/>
          <w:sz w:val="24"/>
          <w:szCs w:val="24"/>
        </w:rPr>
        <w:t>(II) complexes</w:t>
      </w:r>
      <w:r w:rsidR="002B6899">
        <w:rPr>
          <w:rFonts w:ascii="Times New Roman" w:hAnsi="Times New Roman"/>
          <w:sz w:val="24"/>
          <w:szCs w:val="24"/>
        </w:rPr>
        <w:t>.</w:t>
      </w: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611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540AB5" w:rsidRPr="007D0A8E" w:rsidTr="00540AB5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length</w:t>
            </w:r>
            <w:r w:rsidR="00BA0C45">
              <w:rPr>
                <w:rFonts w:ascii="Times New Roman" w:hAnsi="Times New Roman"/>
                <w:sz w:val="24"/>
                <w:szCs w:val="24"/>
              </w:rPr>
              <w:t>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A°)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Co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Mn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40AB5" w:rsidRPr="007D0A8E" w:rsidTr="00540AB5">
        <w:trPr>
          <w:trHeight w:val="147"/>
        </w:trPr>
        <w:tc>
          <w:tcPr>
            <w:tcW w:w="335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2)-H(6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2)-H(7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27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1)-H(6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39)-H(7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(3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37)-H(72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6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13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31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6)-H(52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2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40AB5" w:rsidRPr="007D0A8E" w:rsidTr="00540AB5">
        <w:trPr>
          <w:trHeight w:val="307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0038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2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</w:tr>
      <w:tr w:rsidR="00540AB5" w:rsidRPr="007D0A8E" w:rsidTr="00540AB5">
        <w:trPr>
          <w:trHeight w:val="256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51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6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2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3</w:t>
            </w:r>
          </w:p>
        </w:tc>
      </w:tr>
      <w:tr w:rsidR="00540AB5" w:rsidRPr="007D0A8E" w:rsidTr="00540AB5">
        <w:trPr>
          <w:trHeight w:val="247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199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2719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6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1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974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7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5)-C(4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4)-C(4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1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9492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6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19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53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969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769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98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69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9079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0.6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33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378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22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50)-Co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402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50)-Mn(5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27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D17B64" w:rsidRPr="007D0A8E" w:rsidRDefault="00D17B64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540AB5" w:rsidRPr="007D0A8E" w:rsidRDefault="00540AB5" w:rsidP="00540AB5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2B6899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4</w:t>
      </w:r>
      <w:r w:rsidR="002B6899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Some selected bond length of </w:t>
      </w:r>
      <w:proofErr w:type="gramStart"/>
      <w:r w:rsidRPr="007D0A8E">
        <w:rPr>
          <w:rFonts w:ascii="Times New Roman" w:hAnsi="Times New Roman"/>
          <w:sz w:val="24"/>
          <w:szCs w:val="24"/>
        </w:rPr>
        <w:t xml:space="preserve">optimized </w:t>
      </w:r>
      <w:r w:rsidR="002B6899">
        <w:rPr>
          <w:rFonts w:ascii="Times New Roman" w:hAnsi="Times New Roman"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>Zn</w:t>
      </w:r>
      <w:proofErr w:type="gramEnd"/>
      <w:r w:rsidRPr="007D0A8E">
        <w:rPr>
          <w:rFonts w:ascii="Times New Roman" w:hAnsi="Times New Roman"/>
          <w:sz w:val="24"/>
          <w:szCs w:val="24"/>
        </w:rPr>
        <w:t xml:space="preserve">(II) and </w:t>
      </w:r>
      <w:proofErr w:type="spellStart"/>
      <w:r w:rsidRPr="007D0A8E">
        <w:rPr>
          <w:rFonts w:ascii="Times New Roman" w:hAnsi="Times New Roman"/>
          <w:sz w:val="24"/>
          <w:szCs w:val="24"/>
        </w:rPr>
        <w:t>Cd</w:t>
      </w:r>
      <w:proofErr w:type="spellEnd"/>
      <w:r w:rsidRPr="007D0A8E">
        <w:rPr>
          <w:rFonts w:ascii="Times New Roman" w:hAnsi="Times New Roman"/>
          <w:sz w:val="24"/>
          <w:szCs w:val="24"/>
        </w:rPr>
        <w:t>(II) complexes</w:t>
      </w:r>
      <w:r w:rsidR="002B6899">
        <w:rPr>
          <w:rFonts w:ascii="Times New Roman" w:hAnsi="Times New Roman"/>
          <w:sz w:val="24"/>
          <w:szCs w:val="24"/>
        </w:rPr>
        <w:t>.</w:t>
      </w:r>
    </w:p>
    <w:p w:rsidR="005E0032" w:rsidRPr="007D0A8E" w:rsidRDefault="005E0032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986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540AB5" w:rsidRPr="007D0A8E" w:rsidTr="00540AB5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length</w:t>
            </w:r>
            <w:r w:rsidR="00BA0C45">
              <w:rPr>
                <w:rFonts w:ascii="Times New Roman" w:hAnsi="Times New Roman"/>
                <w:sz w:val="24"/>
                <w:szCs w:val="24"/>
              </w:rPr>
              <w:t>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A°)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Zn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40AB5" w:rsidRPr="007D0A8E" w:rsidTr="00540AB5">
        <w:trPr>
          <w:trHeight w:val="147"/>
        </w:trPr>
        <w:tc>
          <w:tcPr>
            <w:tcW w:w="335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6)-H(7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7)-H(2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8)-H(7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6)-H(28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1)-C(22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72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6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(3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0)-C(2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7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7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3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</w:tr>
      <w:tr w:rsidR="00540AB5" w:rsidRPr="007D0A8E" w:rsidTr="00540AB5">
        <w:trPr>
          <w:trHeight w:val="307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6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703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65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003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</w:tr>
      <w:tr w:rsidR="00540AB5" w:rsidRPr="007D0A8E" w:rsidTr="00540AB5">
        <w:trPr>
          <w:trHeight w:val="256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787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51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60</w:t>
            </w:r>
          </w:p>
        </w:tc>
      </w:tr>
      <w:tr w:rsidR="00540AB5" w:rsidRPr="007D0A8E" w:rsidTr="00540AB5">
        <w:trPr>
          <w:trHeight w:val="247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0805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926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199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347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550</w:t>
            </w:r>
          </w:p>
        </w:tc>
      </w:tr>
      <w:tr w:rsidR="00540AB5" w:rsidRPr="007D0A8E" w:rsidTr="00540AB5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29)-O(3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193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08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5)-C(4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Zn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926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156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53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Zn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9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12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Zn(26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24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47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Zn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89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.12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8)-H(3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)-C(1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26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560</w:t>
            </w:r>
          </w:p>
        </w:tc>
      </w:tr>
      <w:tr w:rsidR="00540AB5" w:rsidRPr="007D0A8E" w:rsidTr="00540AB5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7)-H(2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9)-C(1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337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540A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.4200</w:t>
            </w:r>
          </w:p>
        </w:tc>
      </w:tr>
    </w:tbl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6E1FC2" w:rsidRPr="007D0A8E" w:rsidRDefault="006E1FC2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540AB5" w:rsidRPr="007D0A8E" w:rsidRDefault="00540AB5" w:rsidP="00540AB5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2B6899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5</w:t>
      </w:r>
      <w:r w:rsidR="002B6899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Some selected bond </w:t>
      </w:r>
      <w:r w:rsidR="002B6899">
        <w:rPr>
          <w:rFonts w:ascii="Times New Roman" w:hAnsi="Times New Roman"/>
          <w:sz w:val="24"/>
          <w:szCs w:val="24"/>
        </w:rPr>
        <w:t xml:space="preserve">angles </w:t>
      </w:r>
      <w:r w:rsidR="002B6899" w:rsidRPr="007D0A8E">
        <w:rPr>
          <w:rFonts w:ascii="Times New Roman" w:hAnsi="Times New Roman"/>
          <w:sz w:val="24"/>
          <w:szCs w:val="24"/>
        </w:rPr>
        <w:t>of</w:t>
      </w:r>
      <w:r w:rsidRPr="007D0A8E">
        <w:rPr>
          <w:rFonts w:ascii="Times New Roman" w:hAnsi="Times New Roman"/>
          <w:sz w:val="24"/>
          <w:szCs w:val="24"/>
        </w:rPr>
        <w:t xml:space="preserve"> optimized </w:t>
      </w:r>
      <w:proofErr w:type="gramStart"/>
      <w:r w:rsidRPr="007D0A8E">
        <w:rPr>
          <w:rFonts w:ascii="Times New Roman" w:hAnsi="Times New Roman"/>
          <w:sz w:val="24"/>
          <w:szCs w:val="24"/>
        </w:rPr>
        <w:t>Cu(</w:t>
      </w:r>
      <w:proofErr w:type="gramEnd"/>
      <w:r w:rsidRPr="007D0A8E">
        <w:rPr>
          <w:rFonts w:ascii="Times New Roman" w:hAnsi="Times New Roman"/>
          <w:sz w:val="24"/>
          <w:szCs w:val="24"/>
        </w:rPr>
        <w:t>II) and</w:t>
      </w:r>
      <w:r w:rsidR="002B6899">
        <w:rPr>
          <w:rFonts w:ascii="Times New Roman" w:hAnsi="Times New Roman"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 Ni(II) complexes</w:t>
      </w:r>
      <w:r w:rsidR="002B6899">
        <w:rPr>
          <w:rFonts w:ascii="Times New Roman" w:hAnsi="Times New Roman"/>
          <w:sz w:val="24"/>
          <w:szCs w:val="24"/>
        </w:rPr>
        <w:t>.</w:t>
      </w: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124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540AB5" w:rsidRPr="007D0A8E" w:rsidTr="004D6093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6675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angle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°)</w:t>
            </w: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Cu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Ni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40AB5" w:rsidRPr="007D0A8E" w:rsidTr="004D6093">
        <w:trPr>
          <w:trHeight w:val="147"/>
        </w:trPr>
        <w:tc>
          <w:tcPr>
            <w:tcW w:w="335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4)-C(49)-C(4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9.0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9.01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Ni(51)-N(38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2.5347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u(51)-N(13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667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Ni(51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6.993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u(51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28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Ni(51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3586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4.2564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5.200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5.5400</w:t>
            </w:r>
          </w:p>
        </w:tc>
      </w:tr>
      <w:tr w:rsidR="00540AB5" w:rsidRPr="007D0A8E" w:rsidTr="004D6093">
        <w:trPr>
          <w:trHeight w:val="307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u(51)-O(11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8.54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Ni(51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1.942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56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u(51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7.7421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799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6880</w:t>
            </w:r>
          </w:p>
        </w:tc>
      </w:tr>
      <w:tr w:rsidR="00540AB5" w:rsidRPr="007D0A8E" w:rsidTr="004D6093">
        <w:trPr>
          <w:trHeight w:val="247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1992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9.266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0000</w:t>
            </w: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3338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839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0000</w:t>
            </w: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8.919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i(51)-N(13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7964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58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u(51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4.47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Ni(51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8.9935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53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u(51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6.54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i(51)-N(38)-C(3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1.329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1.10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(29)-C(3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1.4798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1.24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61)-C(18)-C(1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0607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04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61)-C(18)-C(1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0607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32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58)-C(12)-H(5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461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00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58)-C(12)-H(5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4.4618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4.025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61)-C(18)-C(1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7.8003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7.67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N(3)-C(2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6.9986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6.2846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6)-C(5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9.269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9.3000</w:t>
            </w:r>
          </w:p>
        </w:tc>
      </w:tr>
    </w:tbl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p w:rsidR="00540AB5" w:rsidRPr="007D0A8E" w:rsidRDefault="00540AB5" w:rsidP="00540AB5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800E40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6</w:t>
      </w:r>
      <w:r w:rsidR="00800E40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 xml:space="preserve">Some selected bond </w:t>
      </w:r>
      <w:r w:rsidR="006315C7">
        <w:rPr>
          <w:rFonts w:ascii="Times New Roman" w:hAnsi="Times New Roman"/>
          <w:sz w:val="24"/>
          <w:szCs w:val="24"/>
        </w:rPr>
        <w:t>angles</w:t>
      </w:r>
      <w:r w:rsidRPr="007D0A8E">
        <w:rPr>
          <w:rFonts w:ascii="Times New Roman" w:hAnsi="Times New Roman"/>
          <w:sz w:val="24"/>
          <w:szCs w:val="24"/>
        </w:rPr>
        <w:t xml:space="preserve"> of optimized </w:t>
      </w:r>
      <w:proofErr w:type="gramStart"/>
      <w:r w:rsidRPr="007D0A8E">
        <w:rPr>
          <w:rFonts w:ascii="Times New Roman" w:hAnsi="Times New Roman"/>
          <w:sz w:val="24"/>
          <w:szCs w:val="24"/>
        </w:rPr>
        <w:t>Co(</w:t>
      </w:r>
      <w:proofErr w:type="gramEnd"/>
      <w:r w:rsidRPr="007D0A8E">
        <w:rPr>
          <w:rFonts w:ascii="Times New Roman" w:hAnsi="Times New Roman"/>
          <w:sz w:val="24"/>
          <w:szCs w:val="24"/>
        </w:rPr>
        <w:t xml:space="preserve">II) and </w:t>
      </w:r>
      <w:proofErr w:type="spellStart"/>
      <w:r w:rsidRPr="007D0A8E">
        <w:rPr>
          <w:rFonts w:ascii="Times New Roman" w:hAnsi="Times New Roman"/>
          <w:sz w:val="24"/>
          <w:szCs w:val="24"/>
        </w:rPr>
        <w:t>Mn</w:t>
      </w:r>
      <w:proofErr w:type="spellEnd"/>
      <w:r w:rsidRPr="007D0A8E">
        <w:rPr>
          <w:rFonts w:ascii="Times New Roman" w:hAnsi="Times New Roman"/>
          <w:sz w:val="24"/>
          <w:szCs w:val="24"/>
        </w:rPr>
        <w:t>(II) complexes</w:t>
      </w:r>
      <w:r w:rsidR="00800E40">
        <w:rPr>
          <w:rFonts w:ascii="Times New Roman" w:hAnsi="Times New Roman"/>
          <w:sz w:val="24"/>
          <w:szCs w:val="24"/>
        </w:rPr>
        <w:t>.</w:t>
      </w:r>
    </w:p>
    <w:p w:rsidR="00AD1435" w:rsidRPr="007D0A8E" w:rsidRDefault="00AD1435" w:rsidP="00AD1435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685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540AB5" w:rsidRPr="007D0A8E" w:rsidTr="004D6093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6315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angle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°)</w:t>
            </w: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Co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Mn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540AB5" w:rsidRPr="007D0A8E" w:rsidTr="004D6093">
        <w:trPr>
          <w:trHeight w:val="147"/>
        </w:trPr>
        <w:tc>
          <w:tcPr>
            <w:tcW w:w="335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vMerge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o(51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3.8666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Mn(51)-N(13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3.775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o(51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9.0214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Mn(51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6.375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8)-Co(51)-O(1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3.8666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Mn(5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3.2834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5.0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4.8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Mn(51)-O(2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3.4727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307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o(5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3.6975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Mn(5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64.714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56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5.9992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5.6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3.2066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93.2000</w:t>
            </w:r>
          </w:p>
        </w:tc>
      </w:tr>
      <w:tr w:rsidR="00540AB5" w:rsidRPr="007D0A8E" w:rsidTr="004D6093">
        <w:trPr>
          <w:trHeight w:val="247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8.266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0465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8.9355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8.7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5362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5300</w:t>
            </w:r>
          </w:p>
        </w:tc>
      </w:tr>
      <w:tr w:rsidR="00540AB5" w:rsidRPr="007D0A8E" w:rsidTr="004D6093">
        <w:trPr>
          <w:trHeight w:val="269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o(51)-N(13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7964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0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i(51)-N(13)-N(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7964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0.80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Co(51)-N(13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9.5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Mn(5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1.273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AB5" w:rsidRPr="007D0A8E" w:rsidTr="004D6093">
        <w:trPr>
          <w:trHeight w:val="253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o(51)-N(13)-C(1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00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015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i(51)-N(38)-C(39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2.3290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2.20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o(51)-O(11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0200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80.10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61)-C(18)-C(1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6.0607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6.07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o(51)-O(50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4.2081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5)-C(10)-N(1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5758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2.428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0)-C(5)-C(6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8.9987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8.05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61)-C(18)-C(17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3.8003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73.7800</w:t>
            </w:r>
          </w:p>
        </w:tc>
      </w:tr>
      <w:tr w:rsidR="00540AB5" w:rsidRPr="007D0A8E" w:rsidTr="004D6093">
        <w:trPr>
          <w:trHeight w:val="288"/>
        </w:trPr>
        <w:tc>
          <w:tcPr>
            <w:tcW w:w="335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N(3)-C(2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9299</w:t>
            </w:r>
          </w:p>
        </w:tc>
        <w:tc>
          <w:tcPr>
            <w:tcW w:w="573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1.7200</w:t>
            </w:r>
          </w:p>
        </w:tc>
        <w:tc>
          <w:tcPr>
            <w:tcW w:w="1146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6)-C(5)-C(4)</w:t>
            </w:r>
          </w:p>
        </w:tc>
        <w:tc>
          <w:tcPr>
            <w:tcW w:w="614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7.4251</w:t>
            </w:r>
          </w:p>
        </w:tc>
        <w:tc>
          <w:tcPr>
            <w:tcW w:w="572" w:type="pct"/>
            <w:vAlign w:val="center"/>
          </w:tcPr>
          <w:p w:rsidR="00540AB5" w:rsidRPr="007D0A8E" w:rsidRDefault="00540AB5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7.6000</w:t>
            </w:r>
          </w:p>
        </w:tc>
      </w:tr>
    </w:tbl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40AB5" w:rsidRPr="007D0A8E" w:rsidRDefault="00540AB5" w:rsidP="00540AB5">
      <w:pPr>
        <w:rPr>
          <w:rFonts w:ascii="Times New Roman" w:hAnsi="Times New Roman"/>
          <w:sz w:val="24"/>
          <w:szCs w:val="24"/>
        </w:rPr>
      </w:pPr>
      <w:r w:rsidRPr="007D0A8E">
        <w:rPr>
          <w:rFonts w:ascii="Times New Roman" w:hAnsi="Times New Roman"/>
          <w:b/>
          <w:sz w:val="24"/>
          <w:szCs w:val="24"/>
        </w:rPr>
        <w:t>T</w:t>
      </w:r>
      <w:r w:rsidR="00800E40" w:rsidRPr="007D0A8E">
        <w:rPr>
          <w:rFonts w:ascii="Times New Roman" w:hAnsi="Times New Roman"/>
          <w:b/>
          <w:sz w:val="24"/>
          <w:szCs w:val="24"/>
        </w:rPr>
        <w:t>ABLE</w:t>
      </w:r>
      <w:r w:rsidRPr="007D0A8E">
        <w:rPr>
          <w:rFonts w:ascii="Times New Roman" w:hAnsi="Times New Roman"/>
          <w:b/>
          <w:sz w:val="24"/>
          <w:szCs w:val="24"/>
        </w:rPr>
        <w:t xml:space="preserve"> S7</w:t>
      </w:r>
      <w:r w:rsidR="00800E40">
        <w:rPr>
          <w:rFonts w:ascii="Times New Roman" w:hAnsi="Times New Roman"/>
          <w:b/>
          <w:sz w:val="24"/>
          <w:szCs w:val="24"/>
        </w:rPr>
        <w:t>:</w:t>
      </w:r>
      <w:r w:rsidRPr="007D0A8E">
        <w:rPr>
          <w:rFonts w:ascii="Times New Roman" w:hAnsi="Times New Roman"/>
          <w:b/>
          <w:sz w:val="24"/>
          <w:szCs w:val="24"/>
        </w:rPr>
        <w:t xml:space="preserve"> </w:t>
      </w:r>
      <w:r w:rsidRPr="007D0A8E">
        <w:rPr>
          <w:rFonts w:ascii="Times New Roman" w:hAnsi="Times New Roman"/>
          <w:sz w:val="24"/>
          <w:szCs w:val="24"/>
        </w:rPr>
        <w:t>Some selected bond</w:t>
      </w:r>
      <w:r w:rsidR="006315C7">
        <w:rPr>
          <w:rFonts w:ascii="Times New Roman" w:hAnsi="Times New Roman"/>
          <w:sz w:val="24"/>
          <w:szCs w:val="24"/>
        </w:rPr>
        <w:t xml:space="preserve"> angles </w:t>
      </w:r>
      <w:r w:rsidRPr="007D0A8E">
        <w:rPr>
          <w:rFonts w:ascii="Times New Roman" w:hAnsi="Times New Roman"/>
          <w:sz w:val="24"/>
          <w:szCs w:val="24"/>
        </w:rPr>
        <w:t xml:space="preserve">of optimized </w:t>
      </w:r>
      <w:proofErr w:type="gramStart"/>
      <w:r w:rsidRPr="007D0A8E">
        <w:rPr>
          <w:rFonts w:ascii="Times New Roman" w:hAnsi="Times New Roman"/>
          <w:sz w:val="24"/>
          <w:szCs w:val="24"/>
        </w:rPr>
        <w:t>Zn(</w:t>
      </w:r>
      <w:proofErr w:type="gramEnd"/>
      <w:r w:rsidRPr="007D0A8E">
        <w:rPr>
          <w:rFonts w:ascii="Times New Roman" w:hAnsi="Times New Roman"/>
          <w:sz w:val="24"/>
          <w:szCs w:val="24"/>
        </w:rPr>
        <w:t xml:space="preserve">II) and </w:t>
      </w:r>
      <w:proofErr w:type="spellStart"/>
      <w:r w:rsidRPr="007D0A8E">
        <w:rPr>
          <w:rFonts w:ascii="Times New Roman" w:hAnsi="Times New Roman"/>
          <w:sz w:val="24"/>
          <w:szCs w:val="24"/>
        </w:rPr>
        <w:t>Cd</w:t>
      </w:r>
      <w:proofErr w:type="spellEnd"/>
      <w:r w:rsidRPr="007D0A8E">
        <w:rPr>
          <w:rFonts w:ascii="Times New Roman" w:hAnsi="Times New Roman"/>
          <w:sz w:val="24"/>
          <w:szCs w:val="24"/>
        </w:rPr>
        <w:t>(II) complexes</w:t>
      </w:r>
      <w:r w:rsidR="00B5234C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3349"/>
        <w:tblW w:w="574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7"/>
        <w:gridCol w:w="2521"/>
        <w:gridCol w:w="1350"/>
        <w:gridCol w:w="1260"/>
        <w:gridCol w:w="2521"/>
        <w:gridCol w:w="1350"/>
        <w:gridCol w:w="1258"/>
      </w:tblGrid>
      <w:tr w:rsidR="00A37D5A" w:rsidRPr="007D0A8E" w:rsidTr="004D6093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D5A" w:rsidRPr="007D0A8E" w:rsidRDefault="00A37D5A" w:rsidP="006315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 angles</w:t>
            </w:r>
            <w:r w:rsidR="004D6093">
              <w:rPr>
                <w:rFonts w:ascii="Times New Roman" w:hAnsi="Times New Roman"/>
                <w:sz w:val="24"/>
                <w:szCs w:val="24"/>
              </w:rPr>
              <w:t xml:space="preserve"> (°)</w:t>
            </w:r>
          </w:p>
        </w:tc>
      </w:tr>
      <w:tr w:rsidR="00A37D5A" w:rsidRPr="007D0A8E" w:rsidTr="004D6093">
        <w:trPr>
          <w:trHeight w:val="269"/>
        </w:trPr>
        <w:tc>
          <w:tcPr>
            <w:tcW w:w="335" w:type="pct"/>
            <w:vMerge w:val="restart"/>
            <w:tcBorders>
              <w:top w:val="single" w:sz="4" w:space="0" w:color="auto"/>
            </w:tcBorders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Zn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Bonded atoms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C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H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N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O</w:t>
            </w:r>
            <w:r w:rsidRPr="007D0A8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7D0A8E">
              <w:rPr>
                <w:rFonts w:ascii="Times New Roman" w:hAnsi="Times New Roman"/>
                <w:sz w:val="24"/>
                <w:szCs w:val="24"/>
              </w:rPr>
              <w:t>)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37D5A" w:rsidRPr="007D0A8E" w:rsidTr="004D6093">
        <w:trPr>
          <w:trHeight w:val="147"/>
        </w:trPr>
        <w:tc>
          <w:tcPr>
            <w:tcW w:w="335" w:type="pct"/>
            <w:vMerge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Merge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  <w:tc>
          <w:tcPr>
            <w:tcW w:w="1146" w:type="pct"/>
            <w:vMerge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Actual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ptimized</w:t>
            </w: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Zn(26)-O(11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6726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O(11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5704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69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Zn(26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3896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O(2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6.8074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Zn(26)-O(2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6156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l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7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7.4474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69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5.0000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0.0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3)-N(13)-C(14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7.8895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307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Zn(26)-O(25)-C(16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4028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O(25)-C(16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7.2128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56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Zn(26)-O(2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3.1852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5.1739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2.6000</w:t>
            </w:r>
          </w:p>
        </w:tc>
      </w:tr>
      <w:tr w:rsidR="00A37D5A" w:rsidRPr="007D0A8E" w:rsidTr="004D6093">
        <w:trPr>
          <w:trHeight w:val="247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11)-C(4)-N(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4.0450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2.6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1.2660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69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N(13)-N(3)-C(4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5954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2.4527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2.3000</w:t>
            </w:r>
          </w:p>
        </w:tc>
      </w:tr>
      <w:tr w:rsidR="00A37D5A" w:rsidRPr="007D0A8E" w:rsidTr="004D6093">
        <w:trPr>
          <w:trHeight w:val="269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25)-C(16)-C(1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1.2161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1.01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N(13)-N(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5.6248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Zn(26)-N(13)-N(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6.6319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</w:t>
            </w: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51)-N(1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5000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53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O(36)-Zn(51)-N(1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5635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A8E">
              <w:rPr>
                <w:rFonts w:ascii="Times New Roman" w:hAnsi="Times New Roman"/>
                <w:sz w:val="24"/>
                <w:szCs w:val="24"/>
              </w:rPr>
              <w:t>Cd</w:t>
            </w:r>
            <w:proofErr w:type="spellEnd"/>
            <w:r w:rsidRPr="007D0A8E">
              <w:rPr>
                <w:rFonts w:ascii="Times New Roman" w:hAnsi="Times New Roman"/>
                <w:sz w:val="24"/>
                <w:szCs w:val="24"/>
              </w:rPr>
              <w:t>(26)-N(13)-N(3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5.6248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33)-C(12)-H(32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3891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0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28)-C(6)-C(7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4908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0000</w:t>
            </w: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58)-C(12)-H(56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4618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0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4)-C(15)-C(24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9.5837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20.0000</w:t>
            </w: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H(28)-C(6)-C(5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8234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10.7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10)-C(5)-C(6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9987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9.8000</w:t>
            </w:r>
          </w:p>
        </w:tc>
      </w:tr>
      <w:tr w:rsidR="00A37D5A" w:rsidRPr="007D0A8E" w:rsidTr="004D6093">
        <w:trPr>
          <w:trHeight w:val="288"/>
        </w:trPr>
        <w:tc>
          <w:tcPr>
            <w:tcW w:w="335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N(3)-C(2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3783</w:t>
            </w:r>
          </w:p>
        </w:tc>
        <w:tc>
          <w:tcPr>
            <w:tcW w:w="573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8.2000</w:t>
            </w:r>
          </w:p>
        </w:tc>
        <w:tc>
          <w:tcPr>
            <w:tcW w:w="1146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C(4)-N(3)-C(2)</w:t>
            </w:r>
          </w:p>
        </w:tc>
        <w:tc>
          <w:tcPr>
            <w:tcW w:w="614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7.4999</w:t>
            </w:r>
          </w:p>
        </w:tc>
        <w:tc>
          <w:tcPr>
            <w:tcW w:w="572" w:type="pct"/>
            <w:vAlign w:val="center"/>
          </w:tcPr>
          <w:p w:rsidR="00A37D5A" w:rsidRPr="007D0A8E" w:rsidRDefault="00A37D5A" w:rsidP="004D6093">
            <w:pPr>
              <w:rPr>
                <w:rFonts w:ascii="Times New Roman" w:hAnsi="Times New Roman"/>
                <w:sz w:val="24"/>
                <w:szCs w:val="24"/>
              </w:rPr>
            </w:pPr>
            <w:r w:rsidRPr="007D0A8E">
              <w:rPr>
                <w:rFonts w:ascii="Times New Roman" w:hAnsi="Times New Roman"/>
                <w:sz w:val="24"/>
                <w:szCs w:val="24"/>
              </w:rPr>
              <w:t>107.8700</w:t>
            </w:r>
          </w:p>
        </w:tc>
      </w:tr>
    </w:tbl>
    <w:p w:rsidR="005E0032" w:rsidRPr="007D0A8E" w:rsidRDefault="005E0032" w:rsidP="00AD1435">
      <w:pPr>
        <w:rPr>
          <w:rFonts w:ascii="Times New Roman" w:hAnsi="Times New Roman"/>
          <w:b/>
          <w:sz w:val="24"/>
          <w:szCs w:val="24"/>
        </w:rPr>
      </w:pPr>
    </w:p>
    <w:p w:rsidR="005E0032" w:rsidRPr="007D0A8E" w:rsidRDefault="005E0032" w:rsidP="00540AB5">
      <w:pPr>
        <w:rPr>
          <w:rFonts w:ascii="Times New Roman" w:hAnsi="Times New Roman"/>
          <w:b/>
          <w:sz w:val="24"/>
          <w:szCs w:val="24"/>
        </w:rPr>
      </w:pPr>
    </w:p>
    <w:sectPr w:rsidR="005E0032" w:rsidRPr="007D0A8E" w:rsidSect="005E0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D1435"/>
    <w:rsid w:val="000076F3"/>
    <w:rsid w:val="00041DAF"/>
    <w:rsid w:val="00075EDF"/>
    <w:rsid w:val="00083ADA"/>
    <w:rsid w:val="001E0F35"/>
    <w:rsid w:val="00260C0D"/>
    <w:rsid w:val="002B6899"/>
    <w:rsid w:val="00463827"/>
    <w:rsid w:val="004D6093"/>
    <w:rsid w:val="0053079E"/>
    <w:rsid w:val="00540AB5"/>
    <w:rsid w:val="005E0032"/>
    <w:rsid w:val="006315C7"/>
    <w:rsid w:val="006675E2"/>
    <w:rsid w:val="00694BC0"/>
    <w:rsid w:val="006A4A1A"/>
    <w:rsid w:val="006E1FC2"/>
    <w:rsid w:val="007D0A8E"/>
    <w:rsid w:val="00800E40"/>
    <w:rsid w:val="0086181F"/>
    <w:rsid w:val="00A37D5A"/>
    <w:rsid w:val="00AD1435"/>
    <w:rsid w:val="00B2431E"/>
    <w:rsid w:val="00B5234C"/>
    <w:rsid w:val="00BA0C45"/>
    <w:rsid w:val="00C34D2D"/>
    <w:rsid w:val="00CD776C"/>
    <w:rsid w:val="00D17B64"/>
    <w:rsid w:val="00F3041C"/>
    <w:rsid w:val="00F753BD"/>
    <w:rsid w:val="00FA1CA4"/>
    <w:rsid w:val="00FF6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4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4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14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istry</Company>
  <LinksUpToDate>false</LinksUpToDate>
  <CharactersWithSpaces>7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. Siddappa</dc:creator>
  <cp:keywords/>
  <dc:description/>
  <cp:lastModifiedBy>sunil mane</cp:lastModifiedBy>
  <cp:revision>23</cp:revision>
  <dcterms:created xsi:type="dcterms:W3CDTF">2013-08-28T05:59:00Z</dcterms:created>
  <dcterms:modified xsi:type="dcterms:W3CDTF">2013-08-30T20:04:00Z</dcterms:modified>
</cp:coreProperties>
</file>